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E6294" w14:textId="77777777" w:rsidR="004B4EE4" w:rsidRPr="009739D2" w:rsidRDefault="004B4EE4" w:rsidP="004B4EE4">
      <w:pPr>
        <w:rPr>
          <w:lang w:val="en-US"/>
        </w:rPr>
      </w:pPr>
    </w:p>
    <w:p w14:paraId="4AE8861B" w14:textId="046E2DFD" w:rsidR="004B4EE4" w:rsidRPr="009739D2" w:rsidRDefault="000E6E43" w:rsidP="004B4EE4">
      <w:pPr>
        <w:jc w:val="right"/>
        <w:rPr>
          <w:lang w:val="en-US"/>
        </w:rPr>
      </w:pPr>
      <w:r>
        <w:rPr>
          <w:lang w:val="en-US"/>
        </w:rPr>
        <w:t>November</w:t>
      </w:r>
      <w:r w:rsidR="004B4EE4" w:rsidRPr="009739D2">
        <w:rPr>
          <w:lang w:val="en-US"/>
        </w:rPr>
        <w:t xml:space="preserve"> </w:t>
      </w:r>
      <w:r w:rsidR="006E187B">
        <w:rPr>
          <w:lang w:val="en-US" w:eastAsia="zh-CN"/>
        </w:rPr>
        <w:t>16</w:t>
      </w:r>
      <w:r w:rsidR="004C3B52">
        <w:rPr>
          <w:lang w:val="en-US" w:eastAsia="zh-CN"/>
        </w:rPr>
        <w:t>th</w:t>
      </w:r>
      <w:r w:rsidR="009C3B48">
        <w:rPr>
          <w:lang w:val="en-US" w:eastAsia="zh-CN"/>
        </w:rPr>
        <w:t>,</w:t>
      </w:r>
      <w:r w:rsidR="00115873">
        <w:rPr>
          <w:lang w:val="en-US"/>
        </w:rPr>
        <w:t xml:space="preserve"> 2018</w:t>
      </w:r>
    </w:p>
    <w:p w14:paraId="4BAD1835" w14:textId="77777777" w:rsidR="005D4BAD" w:rsidRPr="009739D2" w:rsidRDefault="005D4BAD" w:rsidP="005D4BAD">
      <w:pPr>
        <w:rPr>
          <w:lang w:val="en-US"/>
        </w:rPr>
      </w:pPr>
      <w:r>
        <w:rPr>
          <w:lang w:val="en-US"/>
        </w:rPr>
        <w:t>Dear Editors,</w:t>
      </w:r>
    </w:p>
    <w:p w14:paraId="30BA8490" w14:textId="47D007E9" w:rsidR="006C250D" w:rsidRPr="009739D2" w:rsidRDefault="006C250D" w:rsidP="006C250D">
      <w:pPr>
        <w:jc w:val="both"/>
        <w:rPr>
          <w:lang w:val="en-US"/>
        </w:rPr>
      </w:pPr>
      <w:r w:rsidRPr="003B378F">
        <w:rPr>
          <w:lang w:val="en-US"/>
        </w:rPr>
        <w:t>We thank you in advance for considering our revised</w:t>
      </w:r>
      <w:r w:rsidR="00A64C2B" w:rsidRPr="00A64C2B">
        <w:rPr>
          <w:lang w:val="en-US"/>
        </w:rPr>
        <w:t xml:space="preserve"> </w:t>
      </w:r>
      <w:r w:rsidR="00A64C2B">
        <w:rPr>
          <w:lang w:val="en-US"/>
        </w:rPr>
        <w:t>data article</w:t>
      </w:r>
      <w:r w:rsidR="00A64C2B" w:rsidRPr="001A3F0A">
        <w:rPr>
          <w:lang w:val="en-US"/>
        </w:rPr>
        <w:t xml:space="preserve"> entitled </w:t>
      </w:r>
      <w:r w:rsidR="00A64C2B" w:rsidRPr="009739D2">
        <w:rPr>
          <w:lang w:val="en-US"/>
        </w:rPr>
        <w:t>“</w:t>
      </w:r>
      <w:r w:rsidR="00A64C2B" w:rsidRPr="005077D3">
        <w:rPr>
          <w:szCs w:val="24"/>
        </w:rPr>
        <w:t>A cost model for algal biomass production in LED-based photobioreactors</w:t>
      </w:r>
      <w:r w:rsidR="00A64C2B" w:rsidRPr="009739D2">
        <w:rPr>
          <w:lang w:val="en-US"/>
        </w:rPr>
        <w:t>”</w:t>
      </w:r>
      <w:r w:rsidRPr="003B378F">
        <w:rPr>
          <w:lang w:val="en-US"/>
        </w:rPr>
        <w:t xml:space="preserve"> for publication</w:t>
      </w:r>
      <w:r>
        <w:rPr>
          <w:lang w:val="en-US"/>
        </w:rPr>
        <w:t xml:space="preserve"> in </w:t>
      </w:r>
      <w:r>
        <w:rPr>
          <w:i/>
          <w:lang w:val="en-US"/>
        </w:rPr>
        <w:t>Data in Brief</w:t>
      </w:r>
      <w:r>
        <w:rPr>
          <w:lang w:val="en-US"/>
        </w:rPr>
        <w:t>.</w:t>
      </w:r>
    </w:p>
    <w:p w14:paraId="7E7C48BF" w14:textId="77777777" w:rsidR="006C250D" w:rsidRPr="009739D2" w:rsidRDefault="006C250D" w:rsidP="006C250D">
      <w:pPr>
        <w:jc w:val="both"/>
        <w:rPr>
          <w:lang w:val="en-US"/>
        </w:rPr>
      </w:pPr>
    </w:p>
    <w:p w14:paraId="00FFCFAF" w14:textId="4370F573" w:rsidR="006C250D" w:rsidRDefault="006C250D" w:rsidP="006C250D">
      <w:pPr>
        <w:jc w:val="both"/>
        <w:rPr>
          <w:lang w:val="en-US"/>
        </w:rPr>
      </w:pPr>
      <w:r w:rsidRPr="009739D2">
        <w:rPr>
          <w:lang w:val="en-US"/>
        </w:rPr>
        <w:t>All authors</w:t>
      </w:r>
      <w:r>
        <w:rPr>
          <w:lang w:val="en-US"/>
        </w:rPr>
        <w:t>:</w:t>
      </w:r>
      <w:r w:rsidRPr="009739D2">
        <w:rPr>
          <w:lang w:val="en-US"/>
        </w:rPr>
        <w:t xml:space="preserve"> </w:t>
      </w:r>
      <w:r w:rsidRPr="00D15E92">
        <w:rPr>
          <w:szCs w:val="24"/>
        </w:rPr>
        <w:t>Weiqi Fu</w:t>
      </w:r>
      <w:r>
        <w:rPr>
          <w:szCs w:val="24"/>
        </w:rPr>
        <w:t xml:space="preserve"> (weiqi@hi.is)</w:t>
      </w:r>
      <w:r w:rsidRPr="00D15E92">
        <w:rPr>
          <w:szCs w:val="24"/>
        </w:rPr>
        <w:t xml:space="preserve">, </w:t>
      </w:r>
      <w:r w:rsidRPr="00341725">
        <w:rPr>
          <w:szCs w:val="24"/>
        </w:rPr>
        <w:t>Steinn Gudmundsson</w:t>
      </w:r>
      <w:r>
        <w:rPr>
          <w:szCs w:val="24"/>
        </w:rPr>
        <w:t xml:space="preserve"> (steinng@hi.is),</w:t>
      </w:r>
      <w:r w:rsidRPr="00D15E92">
        <w:rPr>
          <w:szCs w:val="24"/>
        </w:rPr>
        <w:t xml:space="preserve"> </w:t>
      </w:r>
      <w:r w:rsidRPr="00DF6C1B">
        <w:rPr>
          <w:szCs w:val="24"/>
        </w:rPr>
        <w:t>Kristine Wichuk</w:t>
      </w:r>
      <w:r>
        <w:rPr>
          <w:szCs w:val="24"/>
        </w:rPr>
        <w:t xml:space="preserve"> (</w:t>
      </w:r>
      <w:r w:rsidRPr="00281AD3">
        <w:rPr>
          <w:szCs w:val="24"/>
        </w:rPr>
        <w:t>kwichuk@hi.is</w:t>
      </w:r>
      <w:r>
        <w:rPr>
          <w:szCs w:val="24"/>
        </w:rPr>
        <w:t xml:space="preserve">), </w:t>
      </w:r>
      <w:r w:rsidRPr="00916120">
        <w:rPr>
          <w:szCs w:val="24"/>
        </w:rPr>
        <w:t>Sirus Palsson (siruspalsson@gmail.com</w:t>
      </w:r>
      <w:r>
        <w:rPr>
          <w:szCs w:val="24"/>
        </w:rPr>
        <w:t>),</w:t>
      </w:r>
      <w:r w:rsidRPr="00D15E92">
        <w:rPr>
          <w:szCs w:val="24"/>
        </w:rPr>
        <w:t xml:space="preserve"> Bernhard </w:t>
      </w:r>
      <w:r>
        <w:rPr>
          <w:szCs w:val="24"/>
        </w:rPr>
        <w:t>O</w:t>
      </w:r>
      <w:r w:rsidRPr="00D15E92">
        <w:rPr>
          <w:szCs w:val="24"/>
        </w:rPr>
        <w:t>. Palsson</w:t>
      </w:r>
      <w:r>
        <w:rPr>
          <w:szCs w:val="24"/>
        </w:rPr>
        <w:t xml:space="preserve"> (palsson@ucsd.edu),</w:t>
      </w:r>
      <w:r w:rsidRPr="00B9206F">
        <w:rPr>
          <w:szCs w:val="24"/>
        </w:rPr>
        <w:t xml:space="preserve"> </w:t>
      </w:r>
      <w:r w:rsidRPr="007A0410">
        <w:rPr>
          <w:szCs w:val="24"/>
        </w:rPr>
        <w:t>Kourosh Salehi-Ashtiani</w:t>
      </w:r>
      <w:r>
        <w:rPr>
          <w:szCs w:val="24"/>
        </w:rPr>
        <w:t xml:space="preserve"> (</w:t>
      </w:r>
      <w:r w:rsidRPr="00833F92">
        <w:rPr>
          <w:szCs w:val="24"/>
        </w:rPr>
        <w:t>ksa3@nyu.edu</w:t>
      </w:r>
      <w:r>
        <w:rPr>
          <w:szCs w:val="24"/>
        </w:rPr>
        <w:t xml:space="preserve">) and </w:t>
      </w:r>
      <w:r w:rsidRPr="00D15E92">
        <w:rPr>
          <w:szCs w:val="24"/>
        </w:rPr>
        <w:t>Sigurður Brynjólfsson</w:t>
      </w:r>
      <w:r>
        <w:rPr>
          <w:szCs w:val="24"/>
        </w:rPr>
        <w:t xml:space="preserve"> (sb@hi.is)</w:t>
      </w:r>
      <w:r w:rsidRPr="009739D2">
        <w:rPr>
          <w:lang w:val="en-US"/>
        </w:rPr>
        <w:t xml:space="preserve"> have </w:t>
      </w:r>
      <w:r w:rsidRPr="00613762">
        <w:rPr>
          <w:lang w:val="en-US"/>
        </w:rPr>
        <w:t>confirm</w:t>
      </w:r>
      <w:r w:rsidR="00A64C2B">
        <w:rPr>
          <w:lang w:val="en-US"/>
        </w:rPr>
        <w:t>ed</w:t>
      </w:r>
      <w:r w:rsidRPr="00613762">
        <w:rPr>
          <w:lang w:val="en-US"/>
        </w:rPr>
        <w:t xml:space="preserve"> that they have no competing interests for declaration</w:t>
      </w:r>
      <w:r>
        <w:rPr>
          <w:lang w:val="en-US"/>
        </w:rPr>
        <w:t>.</w:t>
      </w:r>
    </w:p>
    <w:p w14:paraId="70CF2FA2" w14:textId="77777777" w:rsidR="006C250D" w:rsidRDefault="006C250D" w:rsidP="006C250D">
      <w:pPr>
        <w:jc w:val="both"/>
        <w:rPr>
          <w:lang w:val="en-US"/>
        </w:rPr>
      </w:pPr>
    </w:p>
    <w:p w14:paraId="7B745073" w14:textId="77777777" w:rsidR="00572656" w:rsidRPr="009739D2" w:rsidRDefault="00572656" w:rsidP="006C250D">
      <w:pPr>
        <w:jc w:val="both"/>
        <w:rPr>
          <w:lang w:val="en-US"/>
        </w:rPr>
      </w:pPr>
      <w:bookmarkStart w:id="0" w:name="_GoBack"/>
      <w:bookmarkEnd w:id="0"/>
    </w:p>
    <w:p w14:paraId="5763497F" w14:textId="77777777" w:rsidR="006C250D" w:rsidRPr="009739D2" w:rsidRDefault="006C250D" w:rsidP="006C250D">
      <w:pPr>
        <w:jc w:val="both"/>
        <w:rPr>
          <w:lang w:val="en-US"/>
        </w:rPr>
      </w:pPr>
      <w:r w:rsidRPr="009739D2">
        <w:rPr>
          <w:lang w:val="en-US"/>
        </w:rPr>
        <w:t>Sincerely,</w:t>
      </w:r>
    </w:p>
    <w:p w14:paraId="170764E1" w14:textId="77777777" w:rsidR="006C250D" w:rsidRDefault="006C250D" w:rsidP="006C250D">
      <w:pPr>
        <w:jc w:val="both"/>
        <w:rPr>
          <w:lang w:val="en-US"/>
        </w:rPr>
      </w:pPr>
      <w:r w:rsidRPr="009739D2">
        <w:rPr>
          <w:lang w:val="en-US"/>
        </w:rPr>
        <w:t>Weiqi Fu</w:t>
      </w:r>
    </w:p>
    <w:p w14:paraId="11B5DA1E" w14:textId="77777777" w:rsidR="006C250D" w:rsidRPr="009739D2" w:rsidRDefault="006C250D" w:rsidP="006C250D">
      <w:pPr>
        <w:jc w:val="both"/>
        <w:rPr>
          <w:lang w:val="en-US"/>
        </w:rPr>
      </w:pPr>
      <w:r>
        <w:rPr>
          <w:lang w:val="en-US"/>
        </w:rPr>
        <w:t>Principal Investigator / Adjunct Associate Professor</w:t>
      </w:r>
    </w:p>
    <w:p w14:paraId="087D643A" w14:textId="77777777" w:rsidR="006C250D" w:rsidRDefault="006C250D" w:rsidP="006C250D">
      <w:pPr>
        <w:spacing w:after="0"/>
        <w:jc w:val="both"/>
        <w:rPr>
          <w:szCs w:val="21"/>
          <w:lang w:val="en-US"/>
        </w:rPr>
      </w:pPr>
      <w:r w:rsidRPr="009739D2">
        <w:rPr>
          <w:szCs w:val="21"/>
          <w:lang w:val="en-US"/>
        </w:rPr>
        <w:t>Center for Systems Biology</w:t>
      </w:r>
    </w:p>
    <w:p w14:paraId="4D7AC8CE" w14:textId="77777777" w:rsidR="006C250D" w:rsidRPr="009739D2" w:rsidRDefault="006C250D" w:rsidP="006C250D">
      <w:pPr>
        <w:spacing w:after="0"/>
        <w:jc w:val="both"/>
        <w:rPr>
          <w:szCs w:val="21"/>
          <w:lang w:val="en-US"/>
        </w:rPr>
      </w:pPr>
      <w:r>
        <w:rPr>
          <w:szCs w:val="21"/>
          <w:lang w:val="en-US"/>
        </w:rPr>
        <w:t>School of Engineering and Natural Sciences</w:t>
      </w:r>
    </w:p>
    <w:p w14:paraId="7A766877" w14:textId="77777777" w:rsidR="006C250D" w:rsidRPr="009739D2" w:rsidRDefault="006C250D" w:rsidP="006C250D">
      <w:pPr>
        <w:spacing w:after="0"/>
        <w:jc w:val="both"/>
        <w:rPr>
          <w:szCs w:val="21"/>
          <w:lang w:val="en-US"/>
        </w:rPr>
      </w:pPr>
      <w:r w:rsidRPr="009739D2">
        <w:rPr>
          <w:szCs w:val="21"/>
          <w:lang w:val="en-US"/>
        </w:rPr>
        <w:t>University of Iceland</w:t>
      </w:r>
    </w:p>
    <w:p w14:paraId="2B929112" w14:textId="77777777" w:rsidR="006C250D" w:rsidRPr="009739D2" w:rsidRDefault="006C250D" w:rsidP="006C250D">
      <w:pPr>
        <w:spacing w:after="0"/>
        <w:jc w:val="both"/>
        <w:rPr>
          <w:color w:val="000000"/>
          <w:szCs w:val="21"/>
          <w:lang w:val="en-US"/>
        </w:rPr>
      </w:pPr>
      <w:r w:rsidRPr="009739D2">
        <w:rPr>
          <w:color w:val="000000"/>
          <w:szCs w:val="21"/>
          <w:lang w:val="en-US"/>
        </w:rPr>
        <w:t>Sturlugata 8</w:t>
      </w:r>
    </w:p>
    <w:p w14:paraId="30D4327C" w14:textId="77777777" w:rsidR="006C250D" w:rsidRPr="009739D2" w:rsidRDefault="006C250D" w:rsidP="006C250D">
      <w:pPr>
        <w:spacing w:after="0"/>
        <w:jc w:val="both"/>
        <w:rPr>
          <w:szCs w:val="21"/>
          <w:lang w:val="en-US"/>
        </w:rPr>
      </w:pPr>
      <w:r w:rsidRPr="009739D2">
        <w:rPr>
          <w:szCs w:val="21"/>
          <w:lang w:val="en-US"/>
        </w:rPr>
        <w:t>101 Reykjavik, Iceland</w:t>
      </w:r>
    </w:p>
    <w:p w14:paraId="57A19BCF" w14:textId="77777777" w:rsidR="006C250D" w:rsidRPr="009739D2" w:rsidRDefault="006C250D" w:rsidP="006C250D">
      <w:pPr>
        <w:spacing w:after="0"/>
        <w:jc w:val="both"/>
        <w:rPr>
          <w:szCs w:val="21"/>
          <w:lang w:val="en-US"/>
        </w:rPr>
      </w:pPr>
    </w:p>
    <w:p w14:paraId="6DE32917" w14:textId="77777777" w:rsidR="006C250D" w:rsidRPr="009739D2" w:rsidRDefault="006C250D" w:rsidP="006C250D">
      <w:pPr>
        <w:spacing w:after="0"/>
        <w:jc w:val="both"/>
        <w:rPr>
          <w:szCs w:val="21"/>
          <w:lang w:val="en-US"/>
        </w:rPr>
      </w:pPr>
      <w:r w:rsidRPr="009739D2">
        <w:rPr>
          <w:szCs w:val="21"/>
          <w:lang w:val="en-US"/>
        </w:rPr>
        <w:t>Phone: +</w:t>
      </w:r>
      <w:r>
        <w:rPr>
          <w:szCs w:val="21"/>
          <w:lang w:val="en-US"/>
        </w:rPr>
        <w:t>971</w:t>
      </w:r>
      <w:r w:rsidRPr="009739D2">
        <w:rPr>
          <w:szCs w:val="21"/>
          <w:lang w:val="en-US"/>
        </w:rPr>
        <w:t>-</w:t>
      </w:r>
      <w:r>
        <w:rPr>
          <w:szCs w:val="21"/>
          <w:lang w:val="en-US"/>
        </w:rPr>
        <w:t>563052428</w:t>
      </w:r>
    </w:p>
    <w:p w14:paraId="3EAC4FD7" w14:textId="77777777" w:rsidR="006C250D" w:rsidRPr="00BC3DB9" w:rsidRDefault="006C250D" w:rsidP="006C250D">
      <w:pPr>
        <w:spacing w:after="0"/>
        <w:jc w:val="both"/>
        <w:rPr>
          <w:color w:val="0000FF"/>
          <w:szCs w:val="21"/>
          <w:u w:val="single"/>
          <w:lang w:val="en-US"/>
        </w:rPr>
      </w:pPr>
      <w:r w:rsidRPr="009739D2">
        <w:rPr>
          <w:szCs w:val="21"/>
          <w:lang w:val="en-US"/>
        </w:rPr>
        <w:t xml:space="preserve">Email: </w:t>
      </w:r>
      <w:hyperlink r:id="rId7" w:history="1">
        <w:r w:rsidRPr="009739D2">
          <w:rPr>
            <w:rStyle w:val="Hyperlink"/>
            <w:szCs w:val="21"/>
            <w:lang w:val="en-US"/>
          </w:rPr>
          <w:t>weiqi@hi.is</w:t>
        </w:r>
      </w:hyperlink>
    </w:p>
    <w:p w14:paraId="1B80A159" w14:textId="77777777" w:rsidR="006C250D" w:rsidRPr="00317F4F" w:rsidRDefault="006C250D" w:rsidP="00317F4F">
      <w:pPr>
        <w:jc w:val="both"/>
        <w:rPr>
          <w:b/>
          <w:lang w:val="en-US"/>
        </w:rPr>
      </w:pPr>
    </w:p>
    <w:sectPr w:rsidR="006C250D" w:rsidRPr="00317F4F" w:rsidSect="00A53898">
      <w:headerReference w:type="default" r:id="rId8"/>
      <w:pgSz w:w="11906" w:h="16838"/>
      <w:pgMar w:top="241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6BCB69" w14:textId="77777777" w:rsidR="00FB655A" w:rsidRDefault="00FB655A">
      <w:pPr>
        <w:spacing w:after="0" w:line="240" w:lineRule="auto"/>
      </w:pPr>
      <w:r>
        <w:separator/>
      </w:r>
    </w:p>
  </w:endnote>
  <w:endnote w:type="continuationSeparator" w:id="0">
    <w:p w14:paraId="2DC37BBC" w14:textId="77777777" w:rsidR="00FB655A" w:rsidRDefault="00FB6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69E82" w14:textId="77777777" w:rsidR="00FB655A" w:rsidRDefault="00FB655A">
      <w:pPr>
        <w:spacing w:after="0" w:line="240" w:lineRule="auto"/>
      </w:pPr>
      <w:r>
        <w:separator/>
      </w:r>
    </w:p>
  </w:footnote>
  <w:footnote w:type="continuationSeparator" w:id="0">
    <w:p w14:paraId="2E3663B9" w14:textId="77777777" w:rsidR="00FB655A" w:rsidRDefault="00FB65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F0BB8" w14:textId="77777777" w:rsidR="00FB655A" w:rsidRDefault="00FB655A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3BEF1895" wp14:editId="5E8ED6E8">
          <wp:simplePos x="0" y="0"/>
          <wp:positionH relativeFrom="column">
            <wp:posOffset>-906145</wp:posOffset>
          </wp:positionH>
          <wp:positionV relativeFrom="paragraph">
            <wp:posOffset>-461645</wp:posOffset>
          </wp:positionV>
          <wp:extent cx="7562850" cy="10706100"/>
          <wp:effectExtent l="0" t="0" r="0" b="0"/>
          <wp:wrapNone/>
          <wp:docPr id="1" name="Picture 1" descr="systemsbiologyNYT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systemsbiologyNYTT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2850" cy="10706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411757F" w14:textId="77777777" w:rsidR="00FB655A" w:rsidRDefault="00FB655A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urosh salehi ashtiani">
    <w15:presenceInfo w15:providerId="Windows Live" w15:userId="510c7589521f4c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9B"/>
    <w:rsid w:val="0000662E"/>
    <w:rsid w:val="00007812"/>
    <w:rsid w:val="00012633"/>
    <w:rsid w:val="000157A6"/>
    <w:rsid w:val="000250D3"/>
    <w:rsid w:val="000357A2"/>
    <w:rsid w:val="00041275"/>
    <w:rsid w:val="00041FB7"/>
    <w:rsid w:val="00051CC5"/>
    <w:rsid w:val="0005435A"/>
    <w:rsid w:val="00055D25"/>
    <w:rsid w:val="0006736E"/>
    <w:rsid w:val="00071E4F"/>
    <w:rsid w:val="00074473"/>
    <w:rsid w:val="000950F9"/>
    <w:rsid w:val="000A205F"/>
    <w:rsid w:val="000A4BC2"/>
    <w:rsid w:val="000B13A9"/>
    <w:rsid w:val="000B3B6A"/>
    <w:rsid w:val="000B5D83"/>
    <w:rsid w:val="000C3487"/>
    <w:rsid w:val="000C4689"/>
    <w:rsid w:val="000D3717"/>
    <w:rsid w:val="000E0AE3"/>
    <w:rsid w:val="000E5C3C"/>
    <w:rsid w:val="000E6E43"/>
    <w:rsid w:val="000F6C35"/>
    <w:rsid w:val="00115873"/>
    <w:rsid w:val="00120D01"/>
    <w:rsid w:val="00131674"/>
    <w:rsid w:val="0013210F"/>
    <w:rsid w:val="001330E4"/>
    <w:rsid w:val="001408E0"/>
    <w:rsid w:val="00144418"/>
    <w:rsid w:val="00144F9F"/>
    <w:rsid w:val="0015253C"/>
    <w:rsid w:val="00160AA3"/>
    <w:rsid w:val="0016517F"/>
    <w:rsid w:val="00171326"/>
    <w:rsid w:val="00175E0A"/>
    <w:rsid w:val="0018163E"/>
    <w:rsid w:val="001904BF"/>
    <w:rsid w:val="00197114"/>
    <w:rsid w:val="001A3F0A"/>
    <w:rsid w:val="001B114C"/>
    <w:rsid w:val="001B7E7B"/>
    <w:rsid w:val="001C1D95"/>
    <w:rsid w:val="001D0227"/>
    <w:rsid w:val="001D3707"/>
    <w:rsid w:val="001D3A55"/>
    <w:rsid w:val="001E2120"/>
    <w:rsid w:val="001E4206"/>
    <w:rsid w:val="001E56CF"/>
    <w:rsid w:val="001E7463"/>
    <w:rsid w:val="001F57EE"/>
    <w:rsid w:val="002002A6"/>
    <w:rsid w:val="00207924"/>
    <w:rsid w:val="00212F56"/>
    <w:rsid w:val="00214B1C"/>
    <w:rsid w:val="00214C18"/>
    <w:rsid w:val="00216566"/>
    <w:rsid w:val="002220F8"/>
    <w:rsid w:val="00222A23"/>
    <w:rsid w:val="0023566C"/>
    <w:rsid w:val="002576BD"/>
    <w:rsid w:val="002655AE"/>
    <w:rsid w:val="0027002C"/>
    <w:rsid w:val="002900C8"/>
    <w:rsid w:val="00291985"/>
    <w:rsid w:val="002921A5"/>
    <w:rsid w:val="0029570D"/>
    <w:rsid w:val="00297BA2"/>
    <w:rsid w:val="002B2DBC"/>
    <w:rsid w:val="002B36CF"/>
    <w:rsid w:val="002B63F7"/>
    <w:rsid w:val="002D472D"/>
    <w:rsid w:val="003060F8"/>
    <w:rsid w:val="00306766"/>
    <w:rsid w:val="00310CA0"/>
    <w:rsid w:val="00311750"/>
    <w:rsid w:val="00317F4F"/>
    <w:rsid w:val="00333C5E"/>
    <w:rsid w:val="003341F8"/>
    <w:rsid w:val="0034603D"/>
    <w:rsid w:val="0035743D"/>
    <w:rsid w:val="003606C4"/>
    <w:rsid w:val="003620DB"/>
    <w:rsid w:val="0037226E"/>
    <w:rsid w:val="00373465"/>
    <w:rsid w:val="003765BF"/>
    <w:rsid w:val="003B5C37"/>
    <w:rsid w:val="003B75A8"/>
    <w:rsid w:val="003D65F0"/>
    <w:rsid w:val="003D741A"/>
    <w:rsid w:val="003E5F4A"/>
    <w:rsid w:val="00400A05"/>
    <w:rsid w:val="00404F9A"/>
    <w:rsid w:val="004068F8"/>
    <w:rsid w:val="00412480"/>
    <w:rsid w:val="00412CC7"/>
    <w:rsid w:val="00422FD7"/>
    <w:rsid w:val="00426287"/>
    <w:rsid w:val="004276D2"/>
    <w:rsid w:val="0043344B"/>
    <w:rsid w:val="00441FEA"/>
    <w:rsid w:val="00445650"/>
    <w:rsid w:val="00446CC2"/>
    <w:rsid w:val="00457399"/>
    <w:rsid w:val="004622B9"/>
    <w:rsid w:val="00481A35"/>
    <w:rsid w:val="004A6714"/>
    <w:rsid w:val="004A6A89"/>
    <w:rsid w:val="004B4EE4"/>
    <w:rsid w:val="004B57D7"/>
    <w:rsid w:val="004C0817"/>
    <w:rsid w:val="004C3B52"/>
    <w:rsid w:val="004C3C9A"/>
    <w:rsid w:val="004C65DF"/>
    <w:rsid w:val="004D0E89"/>
    <w:rsid w:val="004E1A56"/>
    <w:rsid w:val="004E333B"/>
    <w:rsid w:val="004E3553"/>
    <w:rsid w:val="005077D3"/>
    <w:rsid w:val="005136E4"/>
    <w:rsid w:val="00522CA7"/>
    <w:rsid w:val="0055173B"/>
    <w:rsid w:val="005600AF"/>
    <w:rsid w:val="00572656"/>
    <w:rsid w:val="00574AE7"/>
    <w:rsid w:val="0057639B"/>
    <w:rsid w:val="00581209"/>
    <w:rsid w:val="00587D02"/>
    <w:rsid w:val="00594627"/>
    <w:rsid w:val="005946D7"/>
    <w:rsid w:val="005967E1"/>
    <w:rsid w:val="005A3AC4"/>
    <w:rsid w:val="005A57DA"/>
    <w:rsid w:val="005B048A"/>
    <w:rsid w:val="005B2470"/>
    <w:rsid w:val="005B4AE9"/>
    <w:rsid w:val="005B6C6A"/>
    <w:rsid w:val="005C03E8"/>
    <w:rsid w:val="005C536E"/>
    <w:rsid w:val="005C5FBE"/>
    <w:rsid w:val="005C6DFF"/>
    <w:rsid w:val="005D4BAD"/>
    <w:rsid w:val="00607197"/>
    <w:rsid w:val="00613762"/>
    <w:rsid w:val="00614FA6"/>
    <w:rsid w:val="00617FCF"/>
    <w:rsid w:val="006205DA"/>
    <w:rsid w:val="00623DA0"/>
    <w:rsid w:val="006307F1"/>
    <w:rsid w:val="0064423F"/>
    <w:rsid w:val="00644C36"/>
    <w:rsid w:val="00660F39"/>
    <w:rsid w:val="006759C0"/>
    <w:rsid w:val="00683312"/>
    <w:rsid w:val="006A307F"/>
    <w:rsid w:val="006B00B6"/>
    <w:rsid w:val="006B625B"/>
    <w:rsid w:val="006C250D"/>
    <w:rsid w:val="006C3C41"/>
    <w:rsid w:val="006C483D"/>
    <w:rsid w:val="006C6642"/>
    <w:rsid w:val="006C6A1A"/>
    <w:rsid w:val="006D2B72"/>
    <w:rsid w:val="006D32E8"/>
    <w:rsid w:val="006D5287"/>
    <w:rsid w:val="006E16BE"/>
    <w:rsid w:val="006E187B"/>
    <w:rsid w:val="006E6B9C"/>
    <w:rsid w:val="006E72ED"/>
    <w:rsid w:val="006E7649"/>
    <w:rsid w:val="006F1A49"/>
    <w:rsid w:val="006F6050"/>
    <w:rsid w:val="00701DFD"/>
    <w:rsid w:val="00721027"/>
    <w:rsid w:val="007310EF"/>
    <w:rsid w:val="00747F92"/>
    <w:rsid w:val="00756E4A"/>
    <w:rsid w:val="00771753"/>
    <w:rsid w:val="0078427C"/>
    <w:rsid w:val="00785AA5"/>
    <w:rsid w:val="007A00A1"/>
    <w:rsid w:val="007A052D"/>
    <w:rsid w:val="007A1D3C"/>
    <w:rsid w:val="007A3BA4"/>
    <w:rsid w:val="007B5475"/>
    <w:rsid w:val="007C5946"/>
    <w:rsid w:val="007D0901"/>
    <w:rsid w:val="007E582D"/>
    <w:rsid w:val="007E732E"/>
    <w:rsid w:val="00811CA6"/>
    <w:rsid w:val="00822417"/>
    <w:rsid w:val="008301E6"/>
    <w:rsid w:val="00831755"/>
    <w:rsid w:val="00841964"/>
    <w:rsid w:val="00842471"/>
    <w:rsid w:val="00855388"/>
    <w:rsid w:val="008610B7"/>
    <w:rsid w:val="00867ADE"/>
    <w:rsid w:val="008709E0"/>
    <w:rsid w:val="00881668"/>
    <w:rsid w:val="00890B44"/>
    <w:rsid w:val="008A07B8"/>
    <w:rsid w:val="008B2825"/>
    <w:rsid w:val="008B581F"/>
    <w:rsid w:val="008C403D"/>
    <w:rsid w:val="008C772E"/>
    <w:rsid w:val="008D0DFE"/>
    <w:rsid w:val="008D6389"/>
    <w:rsid w:val="00900D1B"/>
    <w:rsid w:val="009046E4"/>
    <w:rsid w:val="009112D9"/>
    <w:rsid w:val="009159E7"/>
    <w:rsid w:val="00923901"/>
    <w:rsid w:val="009270EE"/>
    <w:rsid w:val="00933A9C"/>
    <w:rsid w:val="00935EA4"/>
    <w:rsid w:val="00947D9C"/>
    <w:rsid w:val="009557B7"/>
    <w:rsid w:val="0095741E"/>
    <w:rsid w:val="009726D3"/>
    <w:rsid w:val="00973ABA"/>
    <w:rsid w:val="009843F8"/>
    <w:rsid w:val="009A501B"/>
    <w:rsid w:val="009A6388"/>
    <w:rsid w:val="009A7B22"/>
    <w:rsid w:val="009B3A46"/>
    <w:rsid w:val="009C3B48"/>
    <w:rsid w:val="009D7D42"/>
    <w:rsid w:val="009E1BB2"/>
    <w:rsid w:val="00A057B3"/>
    <w:rsid w:val="00A06343"/>
    <w:rsid w:val="00A123E8"/>
    <w:rsid w:val="00A2180B"/>
    <w:rsid w:val="00A369C0"/>
    <w:rsid w:val="00A37FE9"/>
    <w:rsid w:val="00A43EA1"/>
    <w:rsid w:val="00A53898"/>
    <w:rsid w:val="00A5505D"/>
    <w:rsid w:val="00A6239C"/>
    <w:rsid w:val="00A64C2B"/>
    <w:rsid w:val="00A6659D"/>
    <w:rsid w:val="00A67C6E"/>
    <w:rsid w:val="00A7299D"/>
    <w:rsid w:val="00A81FF3"/>
    <w:rsid w:val="00A90B84"/>
    <w:rsid w:val="00AC148C"/>
    <w:rsid w:val="00AD1FF0"/>
    <w:rsid w:val="00AE4B17"/>
    <w:rsid w:val="00AE511F"/>
    <w:rsid w:val="00AE5AEE"/>
    <w:rsid w:val="00AE6C52"/>
    <w:rsid w:val="00AF06F0"/>
    <w:rsid w:val="00B15AB5"/>
    <w:rsid w:val="00B1712F"/>
    <w:rsid w:val="00B235FF"/>
    <w:rsid w:val="00B33315"/>
    <w:rsid w:val="00B33613"/>
    <w:rsid w:val="00B344CD"/>
    <w:rsid w:val="00B357BF"/>
    <w:rsid w:val="00B375C4"/>
    <w:rsid w:val="00B4302E"/>
    <w:rsid w:val="00B43477"/>
    <w:rsid w:val="00B62A6A"/>
    <w:rsid w:val="00B733ED"/>
    <w:rsid w:val="00B93F03"/>
    <w:rsid w:val="00BA49E0"/>
    <w:rsid w:val="00BB298D"/>
    <w:rsid w:val="00BB58AF"/>
    <w:rsid w:val="00BC16A8"/>
    <w:rsid w:val="00BC6C24"/>
    <w:rsid w:val="00BD303F"/>
    <w:rsid w:val="00BE41CF"/>
    <w:rsid w:val="00BF18CE"/>
    <w:rsid w:val="00BF5702"/>
    <w:rsid w:val="00C0009E"/>
    <w:rsid w:val="00C077E3"/>
    <w:rsid w:val="00C15AE0"/>
    <w:rsid w:val="00C30B1D"/>
    <w:rsid w:val="00C3520D"/>
    <w:rsid w:val="00C3743A"/>
    <w:rsid w:val="00C62F57"/>
    <w:rsid w:val="00C642D9"/>
    <w:rsid w:val="00C85BDE"/>
    <w:rsid w:val="00C8613E"/>
    <w:rsid w:val="00C875A9"/>
    <w:rsid w:val="00C936AA"/>
    <w:rsid w:val="00CA0630"/>
    <w:rsid w:val="00CA13C0"/>
    <w:rsid w:val="00CA35C5"/>
    <w:rsid w:val="00CA7B4E"/>
    <w:rsid w:val="00CD792D"/>
    <w:rsid w:val="00CE0C4A"/>
    <w:rsid w:val="00CE11E0"/>
    <w:rsid w:val="00D02106"/>
    <w:rsid w:val="00D04782"/>
    <w:rsid w:val="00D059E1"/>
    <w:rsid w:val="00D16ABC"/>
    <w:rsid w:val="00D65032"/>
    <w:rsid w:val="00D75EBC"/>
    <w:rsid w:val="00D84CB3"/>
    <w:rsid w:val="00DB07AF"/>
    <w:rsid w:val="00DC1A7F"/>
    <w:rsid w:val="00DD0BC0"/>
    <w:rsid w:val="00DD36D9"/>
    <w:rsid w:val="00DE2AFB"/>
    <w:rsid w:val="00DE61DA"/>
    <w:rsid w:val="00E12AF1"/>
    <w:rsid w:val="00E1387D"/>
    <w:rsid w:val="00E14D6F"/>
    <w:rsid w:val="00E159A8"/>
    <w:rsid w:val="00E16AFD"/>
    <w:rsid w:val="00E174A2"/>
    <w:rsid w:val="00E20688"/>
    <w:rsid w:val="00E340C6"/>
    <w:rsid w:val="00E44A01"/>
    <w:rsid w:val="00E5412B"/>
    <w:rsid w:val="00E572F8"/>
    <w:rsid w:val="00E629EE"/>
    <w:rsid w:val="00E662EA"/>
    <w:rsid w:val="00E71EEA"/>
    <w:rsid w:val="00E739F9"/>
    <w:rsid w:val="00E76B99"/>
    <w:rsid w:val="00E80684"/>
    <w:rsid w:val="00E84A2F"/>
    <w:rsid w:val="00E937A6"/>
    <w:rsid w:val="00E94198"/>
    <w:rsid w:val="00E94CA6"/>
    <w:rsid w:val="00EA5DBC"/>
    <w:rsid w:val="00EB27BA"/>
    <w:rsid w:val="00EC4404"/>
    <w:rsid w:val="00EC5D1C"/>
    <w:rsid w:val="00ED3BD5"/>
    <w:rsid w:val="00ED6276"/>
    <w:rsid w:val="00EE2DFB"/>
    <w:rsid w:val="00EF1982"/>
    <w:rsid w:val="00EF221C"/>
    <w:rsid w:val="00EF40F3"/>
    <w:rsid w:val="00F00CBF"/>
    <w:rsid w:val="00F17AB3"/>
    <w:rsid w:val="00F23B8D"/>
    <w:rsid w:val="00F272A9"/>
    <w:rsid w:val="00F3088F"/>
    <w:rsid w:val="00F37DE9"/>
    <w:rsid w:val="00F440FC"/>
    <w:rsid w:val="00F50E98"/>
    <w:rsid w:val="00F54089"/>
    <w:rsid w:val="00F56758"/>
    <w:rsid w:val="00F575E0"/>
    <w:rsid w:val="00F6110D"/>
    <w:rsid w:val="00F65F65"/>
    <w:rsid w:val="00F80AF2"/>
    <w:rsid w:val="00F85907"/>
    <w:rsid w:val="00F86041"/>
    <w:rsid w:val="00F86364"/>
    <w:rsid w:val="00FA025B"/>
    <w:rsid w:val="00FA05A8"/>
    <w:rsid w:val="00FB051F"/>
    <w:rsid w:val="00FB34B9"/>
    <w:rsid w:val="00FB655A"/>
    <w:rsid w:val="00FC20FD"/>
    <w:rsid w:val="00FC2E89"/>
    <w:rsid w:val="00FC4685"/>
    <w:rsid w:val="00FC59FF"/>
    <w:rsid w:val="00FC739B"/>
    <w:rsid w:val="00FE2BA2"/>
    <w:rsid w:val="00FE7BA8"/>
    <w:rsid w:val="00FF17B3"/>
    <w:rsid w:val="00FF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8E10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EE4"/>
    <w:pPr>
      <w:spacing w:after="200" w:line="276" w:lineRule="auto"/>
    </w:pPr>
    <w:rPr>
      <w:rFonts w:ascii="Times New Roman" w:eastAsia="SimSun" w:hAnsi="Times New Roman" w:cs="Times New Roman"/>
      <w:sz w:val="24"/>
      <w:lang w:val="is-I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EE4"/>
    <w:rPr>
      <w:rFonts w:ascii="Times New Roman" w:eastAsia="SimSun" w:hAnsi="Times New Roman" w:cs="Times New Roman"/>
      <w:sz w:val="24"/>
      <w:lang w:val="is-IS" w:eastAsia="en-US"/>
    </w:rPr>
  </w:style>
  <w:style w:type="character" w:styleId="Hyperlink">
    <w:name w:val="Hyperlink"/>
    <w:basedOn w:val="DefaultParagraphFont"/>
    <w:uiPriority w:val="99"/>
    <w:rsid w:val="004B4EE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BA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A8"/>
    <w:rPr>
      <w:rFonts w:ascii="Times New Roman" w:eastAsia="SimSun" w:hAnsi="Times New Roman" w:cs="Times New Roman"/>
      <w:sz w:val="18"/>
      <w:szCs w:val="18"/>
      <w:lang w:val="is-I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EE4"/>
    <w:pPr>
      <w:spacing w:after="200" w:line="276" w:lineRule="auto"/>
    </w:pPr>
    <w:rPr>
      <w:rFonts w:ascii="Times New Roman" w:eastAsia="SimSun" w:hAnsi="Times New Roman" w:cs="Times New Roman"/>
      <w:sz w:val="24"/>
      <w:lang w:val="is-I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EE4"/>
    <w:rPr>
      <w:rFonts w:ascii="Times New Roman" w:eastAsia="SimSun" w:hAnsi="Times New Roman" w:cs="Times New Roman"/>
      <w:sz w:val="24"/>
      <w:lang w:val="is-IS" w:eastAsia="en-US"/>
    </w:rPr>
  </w:style>
  <w:style w:type="character" w:styleId="Hyperlink">
    <w:name w:val="Hyperlink"/>
    <w:basedOn w:val="DefaultParagraphFont"/>
    <w:uiPriority w:val="99"/>
    <w:rsid w:val="004B4EE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BA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A8"/>
    <w:rPr>
      <w:rFonts w:ascii="Times New Roman" w:eastAsia="SimSun" w:hAnsi="Times New Roman" w:cs="Times New Roman"/>
      <w:sz w:val="18"/>
      <w:szCs w:val="18"/>
      <w:lang w:val="is-I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weiqi@hi.is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24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</dc:creator>
  <cp:keywords/>
  <dc:description/>
  <cp:lastModifiedBy>weiqi</cp:lastModifiedBy>
  <cp:revision>305</cp:revision>
  <dcterms:created xsi:type="dcterms:W3CDTF">2018-03-29T11:57:00Z</dcterms:created>
  <dcterms:modified xsi:type="dcterms:W3CDTF">2018-11-16T12:31:00Z</dcterms:modified>
</cp:coreProperties>
</file>